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5DB8C" w14:textId="77777777" w:rsidR="007326CE" w:rsidRPr="00F960F4" w:rsidRDefault="007326CE" w:rsidP="007326CE">
      <w:pPr>
        <w:widowControl/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</w:pP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S1 Table. Subtests (Fine Motor Precision/Fine Motor Integration/Manual Dexterity/Upper-Limb Coordination) and composite (Fine Manual control/Manual Coordination) results of BOT-2 in</w:t>
      </w:r>
      <w:r w:rsidRPr="00F960F4">
        <w:rPr>
          <w:rFonts w:ascii="Times New Roman" w:eastAsia="SimSun" w:hAnsi="Times New Roman" w:cs="Times New Roman"/>
          <w:b/>
          <w:bCs/>
          <w:kern w:val="24"/>
          <w:szCs w:val="24"/>
          <w:lang w:eastAsia="en-GB"/>
        </w:rPr>
        <w:t xml:space="preserve"> </w:t>
      </w: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preschool children</w:t>
      </w:r>
      <w:r w:rsidRPr="00F960F4">
        <w:rPr>
          <w:rFonts w:ascii="Times New Roman" w:eastAsia="SimSun" w:hAnsi="Times New Roman" w:cs="Times New Roman"/>
          <w:b/>
          <w:bCs/>
          <w:kern w:val="24"/>
          <w:szCs w:val="24"/>
          <w:lang w:eastAsia="en-GB"/>
        </w:rPr>
        <w:t xml:space="preserve"> with strabismus</w:t>
      </w: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.</w:t>
      </w:r>
    </w:p>
    <w:tbl>
      <w:tblPr>
        <w:tblW w:w="1574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95"/>
        <w:gridCol w:w="1560"/>
        <w:gridCol w:w="708"/>
        <w:gridCol w:w="851"/>
        <w:gridCol w:w="709"/>
        <w:gridCol w:w="708"/>
        <w:gridCol w:w="709"/>
        <w:gridCol w:w="851"/>
        <w:gridCol w:w="850"/>
        <w:gridCol w:w="709"/>
        <w:gridCol w:w="850"/>
        <w:gridCol w:w="709"/>
        <w:gridCol w:w="992"/>
        <w:gridCol w:w="709"/>
        <w:gridCol w:w="851"/>
        <w:gridCol w:w="850"/>
      </w:tblGrid>
      <w:tr w:rsidR="007326CE" w:rsidRPr="007326CE" w14:paraId="2169151D" w14:textId="77777777" w:rsidTr="007326CE">
        <w:trPr>
          <w:trHeight w:val="186"/>
        </w:trPr>
        <w:tc>
          <w:tcPr>
            <w:tcW w:w="112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3D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ubjects</w:t>
            </w:r>
          </w:p>
        </w:tc>
        <w:tc>
          <w:tcPr>
            <w:tcW w:w="199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071DD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rabismus type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5B33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ereoacuity</w:t>
            </w:r>
          </w:p>
          <w:p w14:paraId="24CF9E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(</w:t>
            </w:r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arc</w:t>
            </w:r>
            <w:proofErr w:type="gramEnd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 xml:space="preserve"> sec)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F7FB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Fine Motor Precision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87E5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Fine Motor Integration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80E5A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Fine Manual control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F6BF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Manual Dexterity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1BE78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Upper-Limb Coordination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8D57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Manual Coordination</w:t>
            </w:r>
          </w:p>
        </w:tc>
      </w:tr>
      <w:tr w:rsidR="007326CE" w:rsidRPr="007326CE" w14:paraId="2450D370" w14:textId="77777777" w:rsidTr="00250AB8">
        <w:trPr>
          <w:trHeight w:val="340"/>
        </w:trPr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B2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99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3E673C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AF574C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14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4A6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283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33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4D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96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DB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E7D9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8C75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8944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26351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CF19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06D1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proofErr w:type="gramStart"/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8E048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 w:val="20"/>
                <w:szCs w:val="20"/>
                <w:lang w:eastAsia="en-GB"/>
              </w:rPr>
              <w:t>DC</w:t>
            </w:r>
          </w:p>
        </w:tc>
      </w:tr>
      <w:tr w:rsidR="007326CE" w:rsidRPr="007326CE" w14:paraId="28FD7FC8" w14:textId="77777777" w:rsidTr="00250AB8">
        <w:trPr>
          <w:trHeight w:val="340"/>
        </w:trPr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7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71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31C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116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20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9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90B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6A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4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F7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94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8D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F8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BC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01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29E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A1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</w:tr>
      <w:tr w:rsidR="007326CE" w:rsidRPr="007326CE" w14:paraId="6672FC11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E3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F9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XT+left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hypertrop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CA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0E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EBD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C6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39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C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DE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17D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5DB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CB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C91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D3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D6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5A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56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EB927F4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7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55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DC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9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186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E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A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E0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8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D0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DE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5E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521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D8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FE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08B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C8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43E043C2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A6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63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05E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1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B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BA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7AB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F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3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87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8E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4B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30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35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7AD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473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1E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</w:tr>
      <w:tr w:rsidR="007326CE" w:rsidRPr="007326CE" w14:paraId="38A29B24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41A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0EF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1A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F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8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03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7B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1F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CE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E0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3E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072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B7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AE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58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D2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B3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68A06639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94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0A1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D4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C9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F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7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A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57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5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2F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02D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E5A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C8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46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83E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91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981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</w:tr>
      <w:tr w:rsidR="007326CE" w:rsidRPr="007326CE" w14:paraId="5194F126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7A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AD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+vertic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F9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5D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FD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6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B12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3B7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9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D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7A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A1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BB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239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D6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CF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E9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C5C584D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1E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3A4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7F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D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2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30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B7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7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5E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D3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3C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775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7C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851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192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7C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0F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65F847D4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A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B3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 xml:space="preserve">E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71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4E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8F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2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AD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BB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A5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C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091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0E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9F2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9A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DE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B6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BA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61350BEF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D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62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22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9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B0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B8E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4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C0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B7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0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30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05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39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03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722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E3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D2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</w:tr>
      <w:tr w:rsidR="007326CE" w:rsidRPr="007326CE" w14:paraId="37988D3A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C28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05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+vertic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99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5F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86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A45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ED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D0D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ED3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4A8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AD9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CC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B5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37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045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E1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AD4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0B955F3C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B22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51F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5BC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B6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06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CF2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4C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BC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A3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60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33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92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A0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256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B0D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180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46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C8BB603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3C4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C5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E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883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56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74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72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7B2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723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C3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4EC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F4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82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8A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24C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65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8C8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B00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6AAE943E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772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890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A3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332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FF0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1DB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C6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C45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CB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A45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A2F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80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12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7ED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621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9C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1D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511AD9C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0BB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CC6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E34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4D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83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BAF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92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C3B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0F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027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FAE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6D8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45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03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58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747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E7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41395E61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1E4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47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05D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7C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66F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B32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B93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39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81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8D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81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44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09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70A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DD7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B81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CA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6B85DE14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96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9E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A3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DE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38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60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07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34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1F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E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202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C04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2A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49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903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4F5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79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4E63E858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8B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0B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1B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F4C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0FC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C9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417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3E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BE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7BB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20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517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9CF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8B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5A7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801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A5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96F3342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603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2B0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06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B39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E88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E3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53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75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18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F3E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67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E7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FFD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7D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77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49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A4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1EB99917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5A5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D2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585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99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A7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EE6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FB1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AB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8BF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550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85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44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213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3D0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02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AAC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2B8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63F0230C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CB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F2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AB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95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F0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5D4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C4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C6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9B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BDA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4D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3A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1A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F7B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CC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13C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197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6FD13409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6E2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F8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54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B0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F9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DC4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D1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2A2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CD6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7C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0F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4AA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B5D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FC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576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A5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3B8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0A794EB8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36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68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 xml:space="preserve">E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CB9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2E9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C67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17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DA6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8D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0B5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F58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DA1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77F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80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37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C1E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5FA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A3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18AFEA44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93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56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D81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C17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08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9E1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D9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50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E6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E2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BA7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6D7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8E6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DE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109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B06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10D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</w:tr>
      <w:tr w:rsidR="007326CE" w:rsidRPr="007326CE" w14:paraId="0CA5C4C5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E4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87B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7BD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853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DC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0A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5E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B12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00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048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275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802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52A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900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A2E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1DC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A7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7C322CE7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78F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1C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+vertic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0E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C5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85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8A7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B6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BE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FA9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C95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433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58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66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2A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B9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40E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692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4A5809E4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8B7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025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Vertic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3F8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78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C6A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D9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0A5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6CE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1C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D6B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EFB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39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1FB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BE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04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C2D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C9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5C46ED3D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57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7E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FC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D9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92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9BD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86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4E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4B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193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42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C75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A5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AA2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FC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D0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6E4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5803D660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2D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45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86D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4BD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274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ED7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C9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AF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01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4D1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3A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EE0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C5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72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FB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FEB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4A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32852D69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14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E3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CBF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DE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060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5C3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69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54B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77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CC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FD9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69A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B14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2F4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ECD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C3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60F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9465EAC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D48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58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39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2EF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D52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02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285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1A3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D24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B1E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C9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F0C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D6F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7F1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B2D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4E0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48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43D55FB6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E2B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9E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0F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83D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16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20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409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E19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FB9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971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03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9EB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E9C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D3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F61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F4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EB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25D1597C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A2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E4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69B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CFB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A71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3B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8F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DB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6D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4A0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6A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0BF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E15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967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0A0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538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AAA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5D12772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AB1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37F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+Right</w:t>
            </w:r>
            <w:proofErr w:type="spellEnd"/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 xml:space="preserve"> hypertrop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075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93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82C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D06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DD8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63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6F8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C55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998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C4F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7F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215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018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CD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C40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01FF46AF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42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FB4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379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9E9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78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37F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A6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5A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55B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FAF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93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16F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982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5C3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DB4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23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D2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2EBAB649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5E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6DD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proofErr w:type="spellStart"/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XT+vertic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836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1B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1F9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AF9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05D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1EB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4E9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76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F0C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21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DE8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B08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93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0D6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360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3692236A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DF2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530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088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1C7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8B6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7CA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263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8B6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1D2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2B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28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AA9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87A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EF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A5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4AB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6EF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1E4FE93B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69C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lastRenderedPageBreak/>
              <w:t>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FF9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E0C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EA6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9A2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A66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882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A4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814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424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94B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A15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92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B08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W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72F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7F9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E33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43CEA002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3DC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97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B5A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088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383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D55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8DB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DC9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FD7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08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D4A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A50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6E7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978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E66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995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7B7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</w:tr>
      <w:tr w:rsidR="007326CE" w:rsidRPr="007326CE" w14:paraId="6FF917BD" w14:textId="77777777" w:rsidTr="00250AB8">
        <w:trPr>
          <w:trHeight w:val="340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DD386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C9B2C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E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DCD46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not detectab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CCAE1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4041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175FE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C7DF3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CB0BD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91D5D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C4EBA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90292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87705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EDBC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5727D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A1160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D64A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055E2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BA</w:t>
            </w:r>
          </w:p>
        </w:tc>
      </w:tr>
      <w:tr w:rsidR="007326CE" w:rsidRPr="007326CE" w14:paraId="74A38A15" w14:textId="77777777" w:rsidTr="00250AB8">
        <w:trPr>
          <w:trHeight w:val="340"/>
        </w:trPr>
        <w:tc>
          <w:tcPr>
            <w:tcW w:w="312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0A24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2D3D0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8A1B5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47B97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A3C4E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C6B41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F83AE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4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F7F07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%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D071C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A8A3E6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4A47D8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70A61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A1B352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695CA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155DD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%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－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BE111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7326CE" w:rsidRPr="007326CE" w14:paraId="66A98FC6" w14:textId="77777777" w:rsidTr="00250AB8">
        <w:trPr>
          <w:trHeight w:val="25"/>
        </w:trPr>
        <w:tc>
          <w:tcPr>
            <w:tcW w:w="312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F52DE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EEF4E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34F5D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.1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C70E7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83E11F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3.98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604AF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27A98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.8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9ED5A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9.88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76C04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BA692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.1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60304A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29792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1980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6BEB7C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7.8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35C951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6.74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78F707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7326CE" w:rsidRPr="007326CE" w14:paraId="4A4BA6EC" w14:textId="77777777" w:rsidTr="00250AB8">
        <w:trPr>
          <w:trHeight w:val="25"/>
        </w:trPr>
        <w:tc>
          <w:tcPr>
            <w:tcW w:w="3124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1FD7CA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A4688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24A52D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859C9FE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A6E9B8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9610684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A43EB8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0.8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AAF00A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9.86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6B87DAD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BA377B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58EF3729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23F2B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A223F2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DC8BC3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DEA8935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7.27%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9EC080" w14:textId="77777777" w:rsidR="007326CE" w:rsidRPr="007326CE" w:rsidRDefault="007326CE" w:rsidP="007326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  <w:tr w:rsidR="007326CE" w:rsidRPr="007326CE" w14:paraId="2B7998F3" w14:textId="77777777" w:rsidTr="00250AB8">
        <w:trPr>
          <w:trHeight w:val="25"/>
        </w:trPr>
        <w:tc>
          <w:tcPr>
            <w:tcW w:w="15740" w:type="dxa"/>
            <w:gridSpan w:val="1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4F7CF5" w14:textId="77777777" w:rsidR="007326CE" w:rsidRPr="007326CE" w:rsidRDefault="007326CE" w:rsidP="007326C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ET: Esotropia; AC/A: Accommodation convergence/accommodation; XT: Exotropia; 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S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: Scale Score; DC: Descriptive Category; 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S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: Standard Score; WAA: Well-Above Average (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5; 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70; 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98); AA: Above Average (24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20; 69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0; 97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84); A: Average (19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1; 59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41; 83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18); BA: Below Average (10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cale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6; 40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Standard Score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1; 17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</w:t>
            </w:r>
            <w:r w:rsidRPr="007326CE">
              <w:rPr>
                <w:rFonts w:ascii="Times New Roman" w:eastAsia="SimSun" w:hAnsi="Times New Roman" w:cs="Times New Roman"/>
                <w:kern w:val="0"/>
                <w:szCs w:val="24"/>
                <w:lang w:eastAsia="en-GB"/>
              </w:rPr>
              <w:t>≥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3); WBA: Well-Below Average (Scale Score≤5; Standard Score≤30; %</w:t>
            </w:r>
            <w:proofErr w:type="spellStart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>ile</w:t>
            </w:r>
            <w:proofErr w:type="spellEnd"/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en-GB"/>
              </w:rPr>
              <w:t xml:space="preserve"> Rank≤2)</w:t>
            </w:r>
          </w:p>
        </w:tc>
      </w:tr>
    </w:tbl>
    <w:p w14:paraId="1591B823" w14:textId="045CC994" w:rsidR="00F960F4" w:rsidRPr="00F960F4" w:rsidRDefault="00F960F4" w:rsidP="00A33B77">
      <w:pPr>
        <w:widowControl/>
        <w:rPr>
          <w:rFonts w:hint="eastAsia"/>
        </w:rPr>
      </w:pPr>
    </w:p>
    <w:sectPr w:rsidR="00F960F4" w:rsidRPr="00F960F4" w:rsidSect="00A33B77">
      <w:pgSz w:w="16838" w:h="11906" w:orient="landscape"/>
      <w:pgMar w:top="1797" w:right="1440" w:bottom="1797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54A13"/>
    <w:multiLevelType w:val="hybridMultilevel"/>
    <w:tmpl w:val="1466CA26"/>
    <w:lvl w:ilvl="0" w:tplc="171C11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26001D5"/>
    <w:multiLevelType w:val="hybridMultilevel"/>
    <w:tmpl w:val="C43E244C"/>
    <w:lvl w:ilvl="0" w:tplc="E6F614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E0668"/>
    <w:multiLevelType w:val="hybridMultilevel"/>
    <w:tmpl w:val="0CF68BE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8FE7E80"/>
    <w:multiLevelType w:val="hybridMultilevel"/>
    <w:tmpl w:val="84F066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A6E7D61"/>
    <w:multiLevelType w:val="hybridMultilevel"/>
    <w:tmpl w:val="FEA255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C2C9B"/>
    <w:multiLevelType w:val="hybridMultilevel"/>
    <w:tmpl w:val="15606BEC"/>
    <w:lvl w:ilvl="0" w:tplc="A6E8B9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6F97A9C"/>
    <w:multiLevelType w:val="hybridMultilevel"/>
    <w:tmpl w:val="137CD92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AEA23A9"/>
    <w:multiLevelType w:val="hybridMultilevel"/>
    <w:tmpl w:val="4A2C05F8"/>
    <w:lvl w:ilvl="0" w:tplc="5F98B3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8"/>
  </w:num>
  <w:num w:numId="6">
    <w:abstractNumId w:val="4"/>
  </w:num>
  <w:num w:numId="7">
    <w:abstractNumId w:val="7"/>
  </w:num>
  <w:num w:numId="8">
    <w:abstractNumId w:val="0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CE"/>
    <w:rsid w:val="00704625"/>
    <w:rsid w:val="007326CE"/>
    <w:rsid w:val="00A33B77"/>
    <w:rsid w:val="00D2687A"/>
    <w:rsid w:val="00F9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D15C"/>
  <w15:chartTrackingRefBased/>
  <w15:docId w15:val="{971EDC4A-3858-4B05-AA23-26F44F42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Paragraph"/>
    <w:link w:val="10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qFormat/>
    <w:rsid w:val="007326CE"/>
    <w:pPr>
      <w:spacing w:before="360"/>
      <w:outlineLvl w:val="3"/>
    </w:pPr>
    <w:rPr>
      <w:bCs/>
      <w:szCs w:val="28"/>
    </w:rPr>
  </w:style>
  <w:style w:type="paragraph" w:styleId="7">
    <w:name w:val="heading 7"/>
    <w:basedOn w:val="a"/>
    <w:next w:val="a"/>
    <w:link w:val="70"/>
    <w:qFormat/>
    <w:rsid w:val="007326CE"/>
    <w:pPr>
      <w:keepNext/>
      <w:spacing w:line="720" w:lineRule="auto"/>
      <w:ind w:leftChars="400" w:left="960"/>
      <w:jc w:val="center"/>
      <w:outlineLvl w:val="6"/>
    </w:pPr>
    <w:rPr>
      <w:rFonts w:ascii="PMingLiU" w:eastAsia="PMingLiU" w:hAnsi="PMingLiU" w:cs="Times New Roman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7326CE"/>
    <w:rPr>
      <w:rFonts w:ascii="Times New Roman" w:hAnsi="Times New Roman" w:cs="Arial"/>
      <w:b/>
      <w:bCs/>
      <w:kern w:val="32"/>
      <w:szCs w:val="32"/>
      <w:lang w:val="en-GB" w:eastAsia="en-GB"/>
    </w:rPr>
  </w:style>
  <w:style w:type="character" w:customStyle="1" w:styleId="20">
    <w:name w:val="標題 2 字元"/>
    <w:basedOn w:val="a0"/>
    <w:link w:val="2"/>
    <w:rsid w:val="007326CE"/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character" w:customStyle="1" w:styleId="30">
    <w:name w:val="標題 3 字元"/>
    <w:basedOn w:val="a0"/>
    <w:link w:val="3"/>
    <w:rsid w:val="007326CE"/>
    <w:rPr>
      <w:rFonts w:ascii="Times New Roman" w:hAnsi="Times New Roman" w:cs="Arial"/>
      <w:bCs/>
      <w:i/>
      <w:kern w:val="0"/>
      <w:szCs w:val="26"/>
      <w:lang w:val="en-GB" w:eastAsia="en-GB"/>
    </w:rPr>
  </w:style>
  <w:style w:type="character" w:customStyle="1" w:styleId="40">
    <w:name w:val="標題 4 字元"/>
    <w:basedOn w:val="a0"/>
    <w:link w:val="4"/>
    <w:rsid w:val="007326CE"/>
    <w:rPr>
      <w:rFonts w:ascii="Times New Roman" w:hAnsi="Times New Roman" w:cs="Times New Roman"/>
      <w:bCs/>
      <w:kern w:val="0"/>
      <w:szCs w:val="28"/>
      <w:lang w:val="en-GB" w:eastAsia="en-GB"/>
    </w:rPr>
  </w:style>
  <w:style w:type="character" w:customStyle="1" w:styleId="70">
    <w:name w:val="標題 7 字元"/>
    <w:basedOn w:val="a0"/>
    <w:link w:val="7"/>
    <w:rsid w:val="007326CE"/>
    <w:rPr>
      <w:rFonts w:ascii="PMingLiU" w:eastAsia="PMingLiU" w:hAnsi="PMingLiU" w:cs="Times New Roman"/>
      <w:b/>
      <w:bCs/>
      <w:sz w:val="28"/>
      <w:szCs w:val="36"/>
    </w:rPr>
  </w:style>
  <w:style w:type="numbering" w:customStyle="1" w:styleId="11">
    <w:name w:val="無清單1"/>
    <w:next w:val="a2"/>
    <w:uiPriority w:val="99"/>
    <w:semiHidden/>
    <w:unhideWhenUsed/>
    <w:rsid w:val="007326CE"/>
  </w:style>
  <w:style w:type="paragraph" w:customStyle="1" w:styleId="Articletitle">
    <w:name w:val="Article title"/>
    <w:basedOn w:val="a"/>
    <w:next w:val="a"/>
    <w:qFormat/>
    <w:rsid w:val="007326CE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i/>
      <w:kern w:val="0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7326CE"/>
  </w:style>
  <w:style w:type="paragraph" w:customStyle="1" w:styleId="Abstract">
    <w:name w:val="Abstract"/>
    <w:basedOn w:val="a"/>
    <w:next w:val="Keywords"/>
    <w:qFormat/>
    <w:rsid w:val="007326CE"/>
    <w:pPr>
      <w:widowControl/>
      <w:spacing w:before="360" w:after="30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7326CE"/>
    <w:pPr>
      <w:widowControl/>
      <w:spacing w:before="240" w:after="24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7326CE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326CE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7326CE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7326CE"/>
    <w:pPr>
      <w:widowControl/>
      <w:spacing w:before="12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ootnotes">
    <w:name w:val="Footnotes"/>
    <w:basedOn w:val="a"/>
    <w:qFormat/>
    <w:rsid w:val="007326CE"/>
    <w:pPr>
      <w:widowControl/>
      <w:spacing w:before="120" w:line="360" w:lineRule="auto"/>
      <w:ind w:left="482" w:hanging="482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7326CE"/>
    <w:pPr>
      <w:widowControl/>
      <w:spacing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7326CE"/>
    <w:pPr>
      <w:spacing w:before="240"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7326CE"/>
    <w:pPr>
      <w:widowControl/>
      <w:spacing w:line="480" w:lineRule="auto"/>
      <w:ind w:firstLine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styleId="a3">
    <w:name w:val="Normal Indent"/>
    <w:basedOn w:val="a"/>
    <w:uiPriority w:val="99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References">
    <w:name w:val="References"/>
    <w:basedOn w:val="a"/>
    <w:qFormat/>
    <w:rsid w:val="007326CE"/>
    <w:pPr>
      <w:widowControl/>
      <w:spacing w:before="120" w:line="360" w:lineRule="auto"/>
      <w:ind w:left="720" w:hanging="7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326CE"/>
  </w:style>
  <w:style w:type="paragraph" w:customStyle="1" w:styleId="Bulletedlist">
    <w:name w:val="Bulleted list"/>
    <w:basedOn w:val="Paragraph"/>
    <w:next w:val="Paragraph"/>
    <w:qFormat/>
    <w:rsid w:val="007326CE"/>
    <w:pPr>
      <w:widowControl/>
      <w:numPr>
        <w:numId w:val="2"/>
      </w:numPr>
      <w:spacing w:after="240"/>
      <w:contextualSpacing/>
    </w:pPr>
  </w:style>
  <w:style w:type="paragraph" w:styleId="a4">
    <w:name w:val="footnote text"/>
    <w:basedOn w:val="a"/>
    <w:link w:val="a5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5">
    <w:name w:val="註腳文字 字元"/>
    <w:basedOn w:val="a0"/>
    <w:link w:val="a4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7326CE"/>
    <w:rPr>
      <w:vertAlign w:val="superscript"/>
    </w:rPr>
  </w:style>
  <w:style w:type="paragraph" w:styleId="a7">
    <w:name w:val="endnote text"/>
    <w:basedOn w:val="a"/>
    <w:link w:val="a8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8">
    <w:name w:val="章節附註文字 字元"/>
    <w:basedOn w:val="a0"/>
    <w:link w:val="a7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7326CE"/>
    <w:rPr>
      <w:vertAlign w:val="superscript"/>
    </w:rPr>
  </w:style>
  <w:style w:type="paragraph" w:styleId="aa">
    <w:name w:val="header"/>
    <w:basedOn w:val="a"/>
    <w:link w:val="ab"/>
    <w:rsid w:val="007326CE"/>
    <w:pPr>
      <w:widowControl/>
      <w:tabs>
        <w:tab w:val="center" w:pos="4320"/>
        <w:tab w:val="right" w:pos="8640"/>
      </w:tabs>
      <w:spacing w:after="1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b">
    <w:name w:val="頁首 字元"/>
    <w:basedOn w:val="a0"/>
    <w:link w:val="aa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styleId="ac">
    <w:name w:val="footer"/>
    <w:basedOn w:val="a"/>
    <w:link w:val="ad"/>
    <w:uiPriority w:val="99"/>
    <w:rsid w:val="007326CE"/>
    <w:pPr>
      <w:widowControl/>
      <w:tabs>
        <w:tab w:val="center" w:pos="4320"/>
        <w:tab w:val="right" w:pos="8640"/>
      </w:tabs>
      <w:spacing w:before="24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d">
    <w:name w:val="頁尾 字元"/>
    <w:basedOn w:val="a0"/>
    <w:link w:val="ac"/>
    <w:uiPriority w:val="99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7326CE"/>
    <w:pPr>
      <w:widowControl/>
      <w:spacing w:before="360"/>
    </w:pPr>
  </w:style>
  <w:style w:type="character" w:styleId="ae">
    <w:name w:val="page number"/>
    <w:basedOn w:val="a0"/>
    <w:rsid w:val="007326CE"/>
  </w:style>
  <w:style w:type="table" w:styleId="af">
    <w:name w:val="Table Grid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rsid w:val="007326CE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ptaroc">
    <w:name w:val="ptaroc"/>
    <w:semiHidden/>
    <w:rsid w:val="007326CE"/>
    <w:rPr>
      <w:rFonts w:ascii="Arial" w:eastAsia="PMingLiU" w:hAnsi="Arial" w:cs="Arial"/>
      <w:color w:val="auto"/>
      <w:sz w:val="18"/>
      <w:szCs w:val="20"/>
    </w:rPr>
  </w:style>
  <w:style w:type="paragraph" w:customStyle="1" w:styleId="12">
    <w:name w:val="字元1 字元 字元 字元 字元 字元 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customStyle="1" w:styleId="af0">
    <w:name w:val="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0"/>
    <w:rsid w:val="007326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rsid w:val="007326CE"/>
    <w:rPr>
      <w:rFonts w:ascii="Arial Unicode MS" w:eastAsia="Arial Unicode MS" w:hAnsi="Arial Unicode MS" w:cs="Arial Unicode MS"/>
      <w:kern w:val="0"/>
      <w:sz w:val="20"/>
      <w:szCs w:val="20"/>
    </w:rPr>
  </w:style>
  <w:style w:type="paragraph" w:styleId="af1">
    <w:name w:val="Balloon Text"/>
    <w:basedOn w:val="a"/>
    <w:link w:val="af2"/>
    <w:semiHidden/>
    <w:rsid w:val="007326CE"/>
    <w:rPr>
      <w:rFonts w:ascii="Arial" w:eastAsia="PMingLiU" w:hAnsi="Arial" w:cs="Times New Roman"/>
      <w:sz w:val="18"/>
      <w:szCs w:val="18"/>
    </w:rPr>
  </w:style>
  <w:style w:type="character" w:customStyle="1" w:styleId="af2">
    <w:name w:val="註解方塊文字 字元"/>
    <w:basedOn w:val="a0"/>
    <w:link w:val="af1"/>
    <w:semiHidden/>
    <w:rsid w:val="007326CE"/>
    <w:rPr>
      <w:rFonts w:ascii="Arial" w:eastAsia="PMingLiU" w:hAnsi="Arial" w:cs="Times New Roman"/>
      <w:sz w:val="18"/>
      <w:szCs w:val="18"/>
    </w:rPr>
  </w:style>
  <w:style w:type="character" w:styleId="af3">
    <w:name w:val="Hyperlink"/>
    <w:rsid w:val="007326CE"/>
    <w:rPr>
      <w:color w:val="0000FF"/>
      <w:u w:val="single"/>
    </w:rPr>
  </w:style>
  <w:style w:type="paragraph" w:styleId="af4">
    <w:name w:val="Body Text"/>
    <w:basedOn w:val="a"/>
    <w:link w:val="af5"/>
    <w:rsid w:val="007326CE"/>
    <w:pPr>
      <w:jc w:val="center"/>
    </w:pPr>
    <w:rPr>
      <w:rFonts w:ascii="Times New Roman" w:eastAsia="PMingLiU" w:hAnsi="Times New Roman" w:cs="Times New Roman"/>
      <w:szCs w:val="24"/>
    </w:rPr>
  </w:style>
  <w:style w:type="character" w:customStyle="1" w:styleId="af5">
    <w:name w:val="本文 字元"/>
    <w:basedOn w:val="a0"/>
    <w:link w:val="af4"/>
    <w:rsid w:val="007326CE"/>
    <w:rPr>
      <w:rFonts w:ascii="Times New Roman" w:eastAsia="PMingLiU" w:hAnsi="Times New Roman" w:cs="Times New Roman"/>
      <w:szCs w:val="24"/>
    </w:rPr>
  </w:style>
  <w:style w:type="paragraph" w:customStyle="1" w:styleId="13">
    <w:name w:val="字元1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customStyle="1" w:styleId="PC">
    <w:name w:val="PC"/>
    <w:semiHidden/>
    <w:rsid w:val="007326CE"/>
    <w:rPr>
      <w:rFonts w:ascii="PMingLiU" w:eastAsia="PMingLiU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21">
    <w:name w:val="字元2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styleId="af6">
    <w:name w:val="annotation reference"/>
    <w:rsid w:val="007326CE"/>
    <w:rPr>
      <w:sz w:val="18"/>
      <w:szCs w:val="18"/>
    </w:rPr>
  </w:style>
  <w:style w:type="paragraph" w:styleId="af7">
    <w:name w:val="annotation text"/>
    <w:basedOn w:val="a"/>
    <w:link w:val="af8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character" w:customStyle="1" w:styleId="af8">
    <w:name w:val="註解文字 字元"/>
    <w:basedOn w:val="a0"/>
    <w:link w:val="af7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paragraph" w:styleId="af9">
    <w:name w:val="annotation subject"/>
    <w:basedOn w:val="af7"/>
    <w:next w:val="af7"/>
    <w:link w:val="afa"/>
    <w:rsid w:val="007326CE"/>
    <w:rPr>
      <w:b/>
      <w:bCs/>
    </w:rPr>
  </w:style>
  <w:style w:type="character" w:customStyle="1" w:styleId="afa">
    <w:name w:val="註解主旨 字元"/>
    <w:basedOn w:val="af8"/>
    <w:link w:val="af9"/>
    <w:rsid w:val="007326CE"/>
    <w:rPr>
      <w:rFonts w:ascii="Times New Roman" w:eastAsia="PMingLiU" w:hAnsi="Times New Roman" w:cs="Times New Roman"/>
      <w:b/>
      <w:bCs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7326CE"/>
    <w:pPr>
      <w:jc w:val="center"/>
    </w:pPr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Title0">
    <w:name w:val="EndNote Bibliography Title 字元"/>
    <w:link w:val="EndNoteBibliographyTitle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0">
    <w:name w:val="EndNote Bibliography 字元"/>
    <w:link w:val="EndNoteBibliography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table" w:styleId="5">
    <w:name w:val="Table List 5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4">
    <w:name w:val="內文1"/>
    <w:rsid w:val="007326CE"/>
    <w:pPr>
      <w:widowControl w:val="0"/>
      <w:adjustRightInd w:val="0"/>
      <w:spacing w:line="360" w:lineRule="atLeast"/>
    </w:pPr>
    <w:rPr>
      <w:rFonts w:ascii="MingLiU" w:eastAsia="MingLiU" w:hAnsi="Times New Roman" w:cs="Times New Roman"/>
      <w:kern w:val="0"/>
      <w:szCs w:val="20"/>
    </w:rPr>
  </w:style>
  <w:style w:type="character" w:styleId="afb">
    <w:name w:val="line number"/>
    <w:basedOn w:val="a0"/>
    <w:semiHidden/>
    <w:unhideWhenUsed/>
    <w:rsid w:val="007326CE"/>
  </w:style>
  <w:style w:type="paragraph" w:styleId="afc">
    <w:name w:val="List Paragraph"/>
    <w:basedOn w:val="a"/>
    <w:uiPriority w:val="34"/>
    <w:qFormat/>
    <w:rsid w:val="007326CE"/>
    <w:pPr>
      <w:ind w:leftChars="200" w:left="480"/>
    </w:pPr>
    <w:rPr>
      <w:rFonts w:ascii="Times New Roman" w:eastAsia="PMingLiU" w:hAnsi="Times New Roman" w:cs="Times New Roman"/>
      <w:szCs w:val="20"/>
    </w:rPr>
  </w:style>
  <w:style w:type="character" w:customStyle="1" w:styleId="15">
    <w:name w:val="已查閱的超連結1"/>
    <w:basedOn w:val="a0"/>
    <w:semiHidden/>
    <w:unhideWhenUsed/>
    <w:rsid w:val="007326CE"/>
    <w:rPr>
      <w:color w:val="800080"/>
      <w:u w:val="single"/>
    </w:rPr>
  </w:style>
  <w:style w:type="table" w:customStyle="1" w:styleId="16">
    <w:name w:val="表格格線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7326CE"/>
  </w:style>
  <w:style w:type="table" w:customStyle="1" w:styleId="22">
    <w:name w:val="表格格線2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2">
    <w:name w:val="標題 1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customStyle="1" w:styleId="210">
    <w:name w:val="標題 2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customStyle="1" w:styleId="31">
    <w:name w:val="標題 3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customStyle="1" w:styleId="41">
    <w:name w:val="標題 41"/>
    <w:basedOn w:val="Paragraph"/>
    <w:next w:val="Newparagraph"/>
    <w:rsid w:val="007326CE"/>
    <w:pPr>
      <w:spacing w:before="360"/>
      <w:outlineLvl w:val="3"/>
    </w:pPr>
    <w:rPr>
      <w:bCs/>
      <w:szCs w:val="28"/>
    </w:rPr>
  </w:style>
  <w:style w:type="numbering" w:customStyle="1" w:styleId="1110">
    <w:name w:val="無清單111"/>
    <w:next w:val="a2"/>
    <w:uiPriority w:val="99"/>
    <w:semiHidden/>
    <w:unhideWhenUsed/>
    <w:rsid w:val="007326CE"/>
  </w:style>
  <w:style w:type="paragraph" w:customStyle="1" w:styleId="17">
    <w:name w:val="內文縮排1"/>
    <w:basedOn w:val="a"/>
    <w:next w:val="a3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18">
    <w:name w:val="註腳文字1"/>
    <w:basedOn w:val="a"/>
    <w:next w:val="a4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paragraph" w:customStyle="1" w:styleId="19">
    <w:name w:val="章節附註文字1"/>
    <w:basedOn w:val="a"/>
    <w:next w:val="a7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table" w:customStyle="1" w:styleId="211">
    <w:name w:val="表格格線2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 清單 5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1">
    <w:name w:val="表格格線1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3">
    <w:name w:val="標題 1 字元1"/>
    <w:basedOn w:val="a0"/>
    <w:uiPriority w:val="9"/>
    <w:rsid w:val="007326CE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212">
    <w:name w:val="標題 2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36"/>
      <w:szCs w:val="36"/>
    </w:rPr>
  </w:style>
  <w:style w:type="character" w:customStyle="1" w:styleId="410">
    <w:name w:val="標題 4 字元1"/>
    <w:basedOn w:val="a0"/>
    <w:uiPriority w:val="9"/>
    <w:semiHidden/>
    <w:rsid w:val="007326CE"/>
    <w:rPr>
      <w:rFonts w:ascii="Calibri Light" w:eastAsia="PMingLiU" w:hAnsi="Calibri Light" w:cs="Times New Roman"/>
      <w:sz w:val="36"/>
      <w:szCs w:val="36"/>
    </w:rPr>
  </w:style>
  <w:style w:type="character" w:customStyle="1" w:styleId="1a">
    <w:name w:val="註腳文字 字元1"/>
    <w:basedOn w:val="a0"/>
    <w:uiPriority w:val="99"/>
    <w:semiHidden/>
    <w:rsid w:val="007326CE"/>
    <w:rPr>
      <w:sz w:val="20"/>
      <w:szCs w:val="20"/>
    </w:rPr>
  </w:style>
  <w:style w:type="character" w:customStyle="1" w:styleId="1b">
    <w:name w:val="章節附註文字 字元1"/>
    <w:basedOn w:val="a0"/>
    <w:uiPriority w:val="99"/>
    <w:semiHidden/>
    <w:rsid w:val="007326CE"/>
  </w:style>
  <w:style w:type="table" w:customStyle="1" w:styleId="2110">
    <w:name w:val="表格格線21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表格 清單 51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20">
    <w:name w:val="表格格線212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表格 清單 512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3">
    <w:name w:val="表格格線213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表格 清單 513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4">
    <w:name w:val="表格格線214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4">
    <w:name w:val="表格 清單 514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d">
    <w:name w:val="Revision"/>
    <w:hidden/>
    <w:semiHidden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character" w:styleId="afe">
    <w:name w:val="FollowedHyperlink"/>
    <w:basedOn w:val="a0"/>
    <w:uiPriority w:val="99"/>
    <w:semiHidden/>
    <w:unhideWhenUsed/>
    <w:rsid w:val="007326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4D31F-748F-47F3-A694-597690C58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國光</dc:creator>
  <cp:keywords/>
  <dc:description/>
  <cp:lastModifiedBy>葉國光</cp:lastModifiedBy>
  <cp:revision>3</cp:revision>
  <dcterms:created xsi:type="dcterms:W3CDTF">2021-06-28T12:57:00Z</dcterms:created>
  <dcterms:modified xsi:type="dcterms:W3CDTF">2021-06-28T12:58:00Z</dcterms:modified>
</cp:coreProperties>
</file>